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0F12E" w14:textId="77777777" w:rsidR="00613547" w:rsidRDefault="00613547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1 Table</w:t>
      </w:r>
    </w:p>
    <w:p w14:paraId="04BE2F47" w14:textId="61B56909" w:rsidR="00437A19" w:rsidRPr="002003C4" w:rsidRDefault="00613547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Variables and Definitions</w:t>
      </w:r>
    </w:p>
    <w:p w14:paraId="1CD2C615" w14:textId="77777777" w:rsidR="00292C81" w:rsidRPr="008D59AC" w:rsidRDefault="00292C81">
      <w:pPr>
        <w:rPr>
          <w:rFonts w:ascii="Arial" w:hAnsi="Arial" w:cs="Arial"/>
          <w:sz w:val="20"/>
          <w:szCs w:val="20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43"/>
        <w:gridCol w:w="2860"/>
        <w:gridCol w:w="1228"/>
        <w:gridCol w:w="2235"/>
        <w:gridCol w:w="1284"/>
      </w:tblGrid>
      <w:tr w:rsidR="00292C81" w:rsidRPr="008D59AC" w14:paraId="24A2308C" w14:textId="77777777" w:rsidTr="008D59AC">
        <w:tc>
          <w:tcPr>
            <w:tcW w:w="1743" w:type="dxa"/>
          </w:tcPr>
          <w:p w14:paraId="6771EC46" w14:textId="64729A60" w:rsidR="00292C81" w:rsidRPr="008D59AC" w:rsidRDefault="00292C81" w:rsidP="008D59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59AC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860" w:type="dxa"/>
          </w:tcPr>
          <w:p w14:paraId="188237E9" w14:textId="1B9945B8" w:rsidR="00292C81" w:rsidRPr="008D59AC" w:rsidRDefault="00292C81" w:rsidP="008D59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59AC">
              <w:rPr>
                <w:rFonts w:ascii="Arial" w:hAnsi="Arial" w:cs="Arial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1228" w:type="dxa"/>
          </w:tcPr>
          <w:p w14:paraId="56A7B07F" w14:textId="62146C73" w:rsidR="00292C81" w:rsidRPr="008D59AC" w:rsidRDefault="00292C81" w:rsidP="008D59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59AC">
              <w:rPr>
                <w:rFonts w:ascii="Arial" w:hAnsi="Arial" w:cs="Arial"/>
                <w:b/>
                <w:bCs/>
                <w:sz w:val="20"/>
                <w:szCs w:val="20"/>
              </w:rPr>
              <w:t>Scale</w:t>
            </w:r>
          </w:p>
        </w:tc>
        <w:tc>
          <w:tcPr>
            <w:tcW w:w="2235" w:type="dxa"/>
          </w:tcPr>
          <w:p w14:paraId="7A2AE395" w14:textId="449151FE" w:rsidR="00292C81" w:rsidRPr="008D59AC" w:rsidRDefault="00292C81" w:rsidP="008D59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59AC">
              <w:rPr>
                <w:rFonts w:ascii="Arial" w:hAnsi="Arial" w:cs="Arial"/>
                <w:b/>
                <w:bCs/>
                <w:sz w:val="20"/>
                <w:szCs w:val="20"/>
              </w:rPr>
              <w:t>Indicator</w:t>
            </w:r>
          </w:p>
        </w:tc>
        <w:tc>
          <w:tcPr>
            <w:tcW w:w="1284" w:type="dxa"/>
          </w:tcPr>
          <w:p w14:paraId="5A69B719" w14:textId="16034B6D" w:rsidR="00292C81" w:rsidRPr="008D59AC" w:rsidRDefault="00292C81" w:rsidP="008D59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59AC">
              <w:rPr>
                <w:rFonts w:ascii="Arial" w:hAnsi="Arial" w:cs="Arial"/>
                <w:b/>
                <w:bCs/>
                <w:sz w:val="20"/>
                <w:szCs w:val="20"/>
              </w:rPr>
              <w:t>Type</w:t>
            </w:r>
          </w:p>
        </w:tc>
      </w:tr>
      <w:tr w:rsidR="00292C81" w:rsidRPr="008D59AC" w14:paraId="05B5C580" w14:textId="77777777" w:rsidTr="008D59AC">
        <w:tc>
          <w:tcPr>
            <w:tcW w:w="1743" w:type="dxa"/>
          </w:tcPr>
          <w:p w14:paraId="7D2D2500" w14:textId="5242D9E6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Level of Health Care</w:t>
            </w:r>
          </w:p>
        </w:tc>
        <w:tc>
          <w:tcPr>
            <w:tcW w:w="2860" w:type="dxa"/>
          </w:tcPr>
          <w:p w14:paraId="47F16F67" w14:textId="69AE3946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The level or type of healthcare facility where the patient is receiving treatment.</w:t>
            </w:r>
          </w:p>
        </w:tc>
        <w:tc>
          <w:tcPr>
            <w:tcW w:w="1228" w:type="dxa"/>
          </w:tcPr>
          <w:p w14:paraId="144BACBF" w14:textId="5BD821C6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Categorical</w:t>
            </w:r>
          </w:p>
        </w:tc>
        <w:tc>
          <w:tcPr>
            <w:tcW w:w="2235" w:type="dxa"/>
          </w:tcPr>
          <w:p w14:paraId="362EC533" w14:textId="04705ECB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 xml:space="preserve">Categories (e.g., </w:t>
            </w:r>
            <w:r w:rsidR="008B331E">
              <w:rPr>
                <w:rFonts w:ascii="Arial" w:hAnsi="Arial" w:cs="Arial"/>
                <w:sz w:val="20"/>
                <w:szCs w:val="20"/>
              </w:rPr>
              <w:t>First</w:t>
            </w:r>
            <w:r w:rsidRPr="008D59AC">
              <w:rPr>
                <w:rFonts w:ascii="Arial" w:hAnsi="Arial" w:cs="Arial"/>
                <w:sz w:val="20"/>
                <w:szCs w:val="20"/>
              </w:rPr>
              <w:t>, Second)</w:t>
            </w:r>
          </w:p>
        </w:tc>
        <w:tc>
          <w:tcPr>
            <w:tcW w:w="1284" w:type="dxa"/>
          </w:tcPr>
          <w:p w14:paraId="3B4FF6A4" w14:textId="14F0D6AC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Nominal</w:t>
            </w:r>
          </w:p>
        </w:tc>
      </w:tr>
      <w:tr w:rsidR="00292C81" w:rsidRPr="008D59AC" w14:paraId="670A897E" w14:textId="77777777" w:rsidTr="008D59AC">
        <w:tc>
          <w:tcPr>
            <w:tcW w:w="1743" w:type="dxa"/>
          </w:tcPr>
          <w:p w14:paraId="296683C3" w14:textId="76684B24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 xml:space="preserve">Sex of </w:t>
            </w:r>
            <w:proofErr w:type="spellStart"/>
            <w:r w:rsidRPr="008D59AC">
              <w:rPr>
                <w:rFonts w:ascii="Arial" w:hAnsi="Arial" w:cs="Arial"/>
                <w:sz w:val="20"/>
                <w:szCs w:val="20"/>
              </w:rPr>
              <w:t>Prescriptor</w:t>
            </w:r>
            <w:proofErr w:type="spellEnd"/>
          </w:p>
        </w:tc>
        <w:tc>
          <w:tcPr>
            <w:tcW w:w="2860" w:type="dxa"/>
          </w:tcPr>
          <w:p w14:paraId="5CD99586" w14:textId="1A1788EF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Gender of the healthcare provider prescribing treatment.</w:t>
            </w:r>
          </w:p>
        </w:tc>
        <w:tc>
          <w:tcPr>
            <w:tcW w:w="1228" w:type="dxa"/>
          </w:tcPr>
          <w:p w14:paraId="224A0CAC" w14:textId="13ECFF2F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Categorical</w:t>
            </w:r>
          </w:p>
        </w:tc>
        <w:tc>
          <w:tcPr>
            <w:tcW w:w="2235" w:type="dxa"/>
          </w:tcPr>
          <w:p w14:paraId="0DD4F7E8" w14:textId="752984E3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Categories (e.g., Male, Female)</w:t>
            </w:r>
          </w:p>
        </w:tc>
        <w:tc>
          <w:tcPr>
            <w:tcW w:w="1284" w:type="dxa"/>
          </w:tcPr>
          <w:p w14:paraId="3E373574" w14:textId="41122AC7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Nominal</w:t>
            </w:r>
          </w:p>
        </w:tc>
      </w:tr>
      <w:tr w:rsidR="00292C81" w:rsidRPr="008D59AC" w14:paraId="7E5B465D" w14:textId="77777777" w:rsidTr="008D59AC">
        <w:tc>
          <w:tcPr>
            <w:tcW w:w="1743" w:type="dxa"/>
          </w:tcPr>
          <w:p w14:paraId="1A498543" w14:textId="70FFF433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 xml:space="preserve">Age of </w:t>
            </w:r>
            <w:proofErr w:type="spellStart"/>
            <w:r w:rsidRPr="008D59AC">
              <w:rPr>
                <w:rFonts w:ascii="Arial" w:hAnsi="Arial" w:cs="Arial"/>
                <w:sz w:val="20"/>
                <w:szCs w:val="20"/>
              </w:rPr>
              <w:t>Prescriptor</w:t>
            </w:r>
            <w:proofErr w:type="spellEnd"/>
          </w:p>
        </w:tc>
        <w:tc>
          <w:tcPr>
            <w:tcW w:w="2860" w:type="dxa"/>
          </w:tcPr>
          <w:p w14:paraId="118A10B1" w14:textId="2648358D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Age of the healthcare provider prescribing treatment.</w:t>
            </w:r>
          </w:p>
        </w:tc>
        <w:tc>
          <w:tcPr>
            <w:tcW w:w="1228" w:type="dxa"/>
          </w:tcPr>
          <w:p w14:paraId="78AF165D" w14:textId="3B3B20CA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2235" w:type="dxa"/>
          </w:tcPr>
          <w:p w14:paraId="6FF9D33C" w14:textId="6665B28F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Years</w:t>
            </w:r>
          </w:p>
        </w:tc>
        <w:tc>
          <w:tcPr>
            <w:tcW w:w="1284" w:type="dxa"/>
          </w:tcPr>
          <w:p w14:paraId="5E29A2E6" w14:textId="667FF53C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Quantitative</w:t>
            </w:r>
          </w:p>
        </w:tc>
      </w:tr>
      <w:tr w:rsidR="00292C81" w:rsidRPr="008D59AC" w14:paraId="3FE53B74" w14:textId="77777777" w:rsidTr="008D59AC">
        <w:tc>
          <w:tcPr>
            <w:tcW w:w="1743" w:type="dxa"/>
          </w:tcPr>
          <w:p w14:paraId="0EA764CF" w14:textId="55EFDE1B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Type of Consultations</w:t>
            </w:r>
          </w:p>
        </w:tc>
        <w:tc>
          <w:tcPr>
            <w:tcW w:w="2860" w:type="dxa"/>
          </w:tcPr>
          <w:p w14:paraId="46D318F7" w14:textId="31CBD6BE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Type or nature of medical consultations by type of physician.</w:t>
            </w:r>
          </w:p>
        </w:tc>
        <w:tc>
          <w:tcPr>
            <w:tcW w:w="1228" w:type="dxa"/>
          </w:tcPr>
          <w:p w14:paraId="2B718550" w14:textId="24C72DE0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Categorical</w:t>
            </w:r>
          </w:p>
        </w:tc>
        <w:tc>
          <w:tcPr>
            <w:tcW w:w="2235" w:type="dxa"/>
          </w:tcPr>
          <w:p w14:paraId="3D140FC6" w14:textId="7FDB8AC5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Categories (e.g., Generalist, Specialist)</w:t>
            </w:r>
          </w:p>
        </w:tc>
        <w:tc>
          <w:tcPr>
            <w:tcW w:w="1284" w:type="dxa"/>
          </w:tcPr>
          <w:p w14:paraId="45AE043C" w14:textId="5B10EA73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Nominal</w:t>
            </w:r>
          </w:p>
        </w:tc>
      </w:tr>
      <w:tr w:rsidR="00292C81" w:rsidRPr="008D59AC" w14:paraId="0CDB99AD" w14:textId="77777777" w:rsidTr="008D59AC">
        <w:tc>
          <w:tcPr>
            <w:tcW w:w="1743" w:type="dxa"/>
          </w:tcPr>
          <w:p w14:paraId="582699D2" w14:textId="32FF1FDC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Sex of Patient</w:t>
            </w:r>
          </w:p>
        </w:tc>
        <w:tc>
          <w:tcPr>
            <w:tcW w:w="2860" w:type="dxa"/>
          </w:tcPr>
          <w:p w14:paraId="5BE7EE78" w14:textId="00760BD9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Gender of the patient receiving medical treatment.</w:t>
            </w:r>
          </w:p>
        </w:tc>
        <w:tc>
          <w:tcPr>
            <w:tcW w:w="1228" w:type="dxa"/>
          </w:tcPr>
          <w:p w14:paraId="6BB461FC" w14:textId="4BB13DE7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Categorical</w:t>
            </w:r>
          </w:p>
        </w:tc>
        <w:tc>
          <w:tcPr>
            <w:tcW w:w="2235" w:type="dxa"/>
          </w:tcPr>
          <w:p w14:paraId="021FEC13" w14:textId="34FB6094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Categories (e.g., Male, Female)</w:t>
            </w:r>
          </w:p>
        </w:tc>
        <w:tc>
          <w:tcPr>
            <w:tcW w:w="1284" w:type="dxa"/>
          </w:tcPr>
          <w:p w14:paraId="1DB03B31" w14:textId="50F3BEBE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Nominal</w:t>
            </w:r>
          </w:p>
        </w:tc>
      </w:tr>
      <w:tr w:rsidR="00292C81" w:rsidRPr="008D59AC" w14:paraId="2117662D" w14:textId="77777777" w:rsidTr="008D59AC">
        <w:tc>
          <w:tcPr>
            <w:tcW w:w="1743" w:type="dxa"/>
          </w:tcPr>
          <w:p w14:paraId="5FA34847" w14:textId="31E96633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Age of Patient</w:t>
            </w:r>
          </w:p>
        </w:tc>
        <w:tc>
          <w:tcPr>
            <w:tcW w:w="2860" w:type="dxa"/>
          </w:tcPr>
          <w:p w14:paraId="1618C21C" w14:textId="620290EF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Age of the patient receiving medical treatment.</w:t>
            </w:r>
          </w:p>
        </w:tc>
        <w:tc>
          <w:tcPr>
            <w:tcW w:w="1228" w:type="dxa"/>
          </w:tcPr>
          <w:p w14:paraId="4EDB5861" w14:textId="177F1BEF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2235" w:type="dxa"/>
          </w:tcPr>
          <w:p w14:paraId="4FDA6185" w14:textId="025F6403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Years</w:t>
            </w:r>
          </w:p>
        </w:tc>
        <w:tc>
          <w:tcPr>
            <w:tcW w:w="1284" w:type="dxa"/>
          </w:tcPr>
          <w:p w14:paraId="07DC14D2" w14:textId="208C85CF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Quantitative</w:t>
            </w:r>
          </w:p>
        </w:tc>
      </w:tr>
      <w:tr w:rsidR="00292C81" w:rsidRPr="008D59AC" w14:paraId="2862FE90" w14:textId="77777777" w:rsidTr="008D59AC">
        <w:tc>
          <w:tcPr>
            <w:tcW w:w="1743" w:type="dxa"/>
          </w:tcPr>
          <w:p w14:paraId="19B7946E" w14:textId="49F60AF3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Education Level of Patient</w:t>
            </w:r>
          </w:p>
        </w:tc>
        <w:tc>
          <w:tcPr>
            <w:tcW w:w="2860" w:type="dxa"/>
          </w:tcPr>
          <w:p w14:paraId="32C60FC3" w14:textId="7F0EF852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Educational qualification or level of education of the patient.</w:t>
            </w:r>
          </w:p>
        </w:tc>
        <w:tc>
          <w:tcPr>
            <w:tcW w:w="1228" w:type="dxa"/>
          </w:tcPr>
          <w:p w14:paraId="73577079" w14:textId="7C595F24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Categorical</w:t>
            </w:r>
          </w:p>
        </w:tc>
        <w:tc>
          <w:tcPr>
            <w:tcW w:w="2235" w:type="dxa"/>
          </w:tcPr>
          <w:p w14:paraId="7C82BA7B" w14:textId="68179FA2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 xml:space="preserve">Categories (e.g., </w:t>
            </w:r>
            <w:r w:rsidR="00006830">
              <w:rPr>
                <w:rFonts w:ascii="Arial" w:hAnsi="Arial" w:cs="Arial"/>
                <w:sz w:val="20"/>
                <w:szCs w:val="20"/>
              </w:rPr>
              <w:t>P</w:t>
            </w:r>
            <w:r w:rsidRPr="008D59AC">
              <w:rPr>
                <w:rFonts w:ascii="Arial" w:hAnsi="Arial" w:cs="Arial"/>
                <w:sz w:val="20"/>
                <w:szCs w:val="20"/>
              </w:rPr>
              <w:t>rimary, High School, University)</w:t>
            </w:r>
          </w:p>
        </w:tc>
        <w:tc>
          <w:tcPr>
            <w:tcW w:w="1284" w:type="dxa"/>
          </w:tcPr>
          <w:p w14:paraId="3E38E982" w14:textId="296C2B68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Nominal</w:t>
            </w:r>
          </w:p>
        </w:tc>
      </w:tr>
      <w:tr w:rsidR="00292C81" w:rsidRPr="008D59AC" w14:paraId="5BA99D60" w14:textId="77777777" w:rsidTr="008D59AC">
        <w:tc>
          <w:tcPr>
            <w:tcW w:w="1743" w:type="dxa"/>
          </w:tcPr>
          <w:p w14:paraId="78CCA816" w14:textId="411EE353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Sexual Activity of Patient in the past 12 weeks</w:t>
            </w:r>
          </w:p>
        </w:tc>
        <w:tc>
          <w:tcPr>
            <w:tcW w:w="2860" w:type="dxa"/>
          </w:tcPr>
          <w:p w14:paraId="5E5942A9" w14:textId="6494F978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Sexual activity of the patient in the past 12 weeks.</w:t>
            </w:r>
          </w:p>
        </w:tc>
        <w:tc>
          <w:tcPr>
            <w:tcW w:w="1228" w:type="dxa"/>
          </w:tcPr>
          <w:p w14:paraId="215F322D" w14:textId="7F21F0D3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  <w:tc>
          <w:tcPr>
            <w:tcW w:w="2235" w:type="dxa"/>
          </w:tcPr>
          <w:p w14:paraId="5C14A796" w14:textId="4F7D7692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Categories (e.g., Yes, No)</w:t>
            </w:r>
          </w:p>
        </w:tc>
        <w:tc>
          <w:tcPr>
            <w:tcW w:w="1284" w:type="dxa"/>
          </w:tcPr>
          <w:p w14:paraId="1F6E0B06" w14:textId="6EA9F139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Nominal</w:t>
            </w:r>
          </w:p>
        </w:tc>
      </w:tr>
      <w:tr w:rsidR="00292C81" w:rsidRPr="008D59AC" w14:paraId="64CEBA75" w14:textId="77777777" w:rsidTr="008D59AC">
        <w:tc>
          <w:tcPr>
            <w:tcW w:w="1743" w:type="dxa"/>
          </w:tcPr>
          <w:p w14:paraId="15074E8F" w14:textId="089805EE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Comorbidity Presence</w:t>
            </w:r>
          </w:p>
        </w:tc>
        <w:tc>
          <w:tcPr>
            <w:tcW w:w="2860" w:type="dxa"/>
          </w:tcPr>
          <w:p w14:paraId="545D7FE4" w14:textId="4B28366E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Presence or absence of other health conditions or diseases in the patient.</w:t>
            </w:r>
          </w:p>
        </w:tc>
        <w:tc>
          <w:tcPr>
            <w:tcW w:w="1228" w:type="dxa"/>
          </w:tcPr>
          <w:p w14:paraId="220033A8" w14:textId="60BCF1ED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  <w:tc>
          <w:tcPr>
            <w:tcW w:w="2235" w:type="dxa"/>
          </w:tcPr>
          <w:p w14:paraId="7CCA8819" w14:textId="4B99F461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Presence (Yes/No)</w:t>
            </w:r>
          </w:p>
        </w:tc>
        <w:tc>
          <w:tcPr>
            <w:tcW w:w="1284" w:type="dxa"/>
          </w:tcPr>
          <w:p w14:paraId="00D41FA5" w14:textId="6C40FA90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Nominal</w:t>
            </w:r>
          </w:p>
        </w:tc>
      </w:tr>
      <w:tr w:rsidR="00292C81" w:rsidRPr="008D59AC" w14:paraId="41F33E97" w14:textId="77777777" w:rsidTr="008D59AC">
        <w:tc>
          <w:tcPr>
            <w:tcW w:w="1743" w:type="dxa"/>
          </w:tcPr>
          <w:p w14:paraId="69D3F936" w14:textId="13D9518A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Type of Comorbidity</w:t>
            </w:r>
          </w:p>
        </w:tc>
        <w:tc>
          <w:tcPr>
            <w:tcW w:w="2860" w:type="dxa"/>
          </w:tcPr>
          <w:p w14:paraId="040C88B4" w14:textId="1319CBEA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Specific type or nature of the comorbidity if present.</w:t>
            </w:r>
          </w:p>
        </w:tc>
        <w:tc>
          <w:tcPr>
            <w:tcW w:w="1228" w:type="dxa"/>
          </w:tcPr>
          <w:p w14:paraId="6FE50D12" w14:textId="5FB08CFF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Categorical</w:t>
            </w:r>
          </w:p>
        </w:tc>
        <w:tc>
          <w:tcPr>
            <w:tcW w:w="2235" w:type="dxa"/>
          </w:tcPr>
          <w:p w14:paraId="413367C5" w14:textId="131E0D4C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Categories (e.g., Diabetes, Hypertension, None)</w:t>
            </w:r>
          </w:p>
        </w:tc>
        <w:tc>
          <w:tcPr>
            <w:tcW w:w="1284" w:type="dxa"/>
          </w:tcPr>
          <w:p w14:paraId="6C20D0B2" w14:textId="02F0DD5A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Nominal</w:t>
            </w:r>
          </w:p>
        </w:tc>
      </w:tr>
      <w:tr w:rsidR="00292C81" w:rsidRPr="008D59AC" w14:paraId="6508234A" w14:textId="77777777" w:rsidTr="008D59AC">
        <w:tc>
          <w:tcPr>
            <w:tcW w:w="1743" w:type="dxa"/>
          </w:tcPr>
          <w:p w14:paraId="2BB4FF7F" w14:textId="6D6876C5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Temperature</w:t>
            </w:r>
          </w:p>
        </w:tc>
        <w:tc>
          <w:tcPr>
            <w:tcW w:w="2860" w:type="dxa"/>
          </w:tcPr>
          <w:p w14:paraId="59BA8067" w14:textId="5BA162CC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Body temperature of the patient during the examination.</w:t>
            </w:r>
          </w:p>
        </w:tc>
        <w:tc>
          <w:tcPr>
            <w:tcW w:w="1228" w:type="dxa"/>
          </w:tcPr>
          <w:p w14:paraId="62DCE461" w14:textId="595806FF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2235" w:type="dxa"/>
          </w:tcPr>
          <w:p w14:paraId="4F324BD5" w14:textId="21114B24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Degrees Celsius</w:t>
            </w:r>
          </w:p>
        </w:tc>
        <w:tc>
          <w:tcPr>
            <w:tcW w:w="1284" w:type="dxa"/>
          </w:tcPr>
          <w:p w14:paraId="5794081D" w14:textId="2F7C6A23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Quantitative</w:t>
            </w:r>
          </w:p>
        </w:tc>
      </w:tr>
      <w:tr w:rsidR="00292C81" w:rsidRPr="008D59AC" w14:paraId="77D7580A" w14:textId="77777777" w:rsidTr="008D59AC">
        <w:tc>
          <w:tcPr>
            <w:tcW w:w="1743" w:type="dxa"/>
          </w:tcPr>
          <w:p w14:paraId="043EB729" w14:textId="5300942F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Fever Presence</w:t>
            </w:r>
          </w:p>
        </w:tc>
        <w:tc>
          <w:tcPr>
            <w:tcW w:w="2860" w:type="dxa"/>
          </w:tcPr>
          <w:p w14:paraId="75055B3C" w14:textId="5841B640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Presence or absence of fever in the patient.</w:t>
            </w:r>
          </w:p>
        </w:tc>
        <w:tc>
          <w:tcPr>
            <w:tcW w:w="1228" w:type="dxa"/>
          </w:tcPr>
          <w:p w14:paraId="698A079A" w14:textId="6BF993A8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  <w:tc>
          <w:tcPr>
            <w:tcW w:w="2235" w:type="dxa"/>
          </w:tcPr>
          <w:p w14:paraId="6F52940E" w14:textId="60A28F23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Presence (Yes/No)</w:t>
            </w:r>
          </w:p>
        </w:tc>
        <w:tc>
          <w:tcPr>
            <w:tcW w:w="1284" w:type="dxa"/>
          </w:tcPr>
          <w:p w14:paraId="4E06D99E" w14:textId="575A1C56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Nominal</w:t>
            </w:r>
          </w:p>
        </w:tc>
      </w:tr>
      <w:tr w:rsidR="00292C81" w:rsidRPr="008D59AC" w14:paraId="0335404C" w14:textId="77777777" w:rsidTr="008D59AC">
        <w:tc>
          <w:tcPr>
            <w:tcW w:w="1743" w:type="dxa"/>
          </w:tcPr>
          <w:p w14:paraId="1B596914" w14:textId="36FDFB4A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Dysuria</w:t>
            </w:r>
          </w:p>
        </w:tc>
        <w:tc>
          <w:tcPr>
            <w:tcW w:w="2860" w:type="dxa"/>
          </w:tcPr>
          <w:p w14:paraId="5020D80A" w14:textId="489E1CE0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Pain or discomfort experienced during urination.</w:t>
            </w:r>
          </w:p>
        </w:tc>
        <w:tc>
          <w:tcPr>
            <w:tcW w:w="1228" w:type="dxa"/>
          </w:tcPr>
          <w:p w14:paraId="170CE52E" w14:textId="74C692CA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  <w:tc>
          <w:tcPr>
            <w:tcW w:w="2235" w:type="dxa"/>
          </w:tcPr>
          <w:p w14:paraId="64C0DE9D" w14:textId="00FA5249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Presence (Yes/No)</w:t>
            </w:r>
          </w:p>
        </w:tc>
        <w:tc>
          <w:tcPr>
            <w:tcW w:w="1284" w:type="dxa"/>
          </w:tcPr>
          <w:p w14:paraId="5629231F" w14:textId="1E337A96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Nominal</w:t>
            </w:r>
          </w:p>
        </w:tc>
      </w:tr>
      <w:tr w:rsidR="009F7BC2" w:rsidRPr="008D59AC" w14:paraId="6306B41D" w14:textId="77777777" w:rsidTr="008D59AC">
        <w:tc>
          <w:tcPr>
            <w:tcW w:w="1743" w:type="dxa"/>
          </w:tcPr>
          <w:p w14:paraId="2CF04388" w14:textId="37F28B95" w:rsidR="009F7BC2" w:rsidRPr="008D59AC" w:rsidRDefault="009F7BC2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Frequency of Urination</w:t>
            </w:r>
          </w:p>
        </w:tc>
        <w:tc>
          <w:tcPr>
            <w:tcW w:w="2860" w:type="dxa"/>
          </w:tcPr>
          <w:p w14:paraId="185B7A6C" w14:textId="6EE1B638" w:rsidR="009F7BC2" w:rsidRPr="008D59AC" w:rsidRDefault="009F7BC2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Frequency of urination reported by the patient.</w:t>
            </w:r>
          </w:p>
        </w:tc>
        <w:tc>
          <w:tcPr>
            <w:tcW w:w="1228" w:type="dxa"/>
          </w:tcPr>
          <w:p w14:paraId="08744CB1" w14:textId="2F74E98F" w:rsidR="009F7BC2" w:rsidRPr="008D59AC" w:rsidRDefault="009F7BC2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  <w:tc>
          <w:tcPr>
            <w:tcW w:w="2235" w:type="dxa"/>
          </w:tcPr>
          <w:p w14:paraId="70AED267" w14:textId="770A1247" w:rsidR="009F7BC2" w:rsidRPr="008D59AC" w:rsidRDefault="009F7BC2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Presence (Yes/No)</w:t>
            </w:r>
          </w:p>
        </w:tc>
        <w:tc>
          <w:tcPr>
            <w:tcW w:w="1284" w:type="dxa"/>
          </w:tcPr>
          <w:p w14:paraId="7DCAAAC8" w14:textId="45678CD6" w:rsidR="009F7BC2" w:rsidRPr="008D59AC" w:rsidRDefault="009F7BC2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Nominal</w:t>
            </w:r>
          </w:p>
        </w:tc>
      </w:tr>
      <w:tr w:rsidR="00292C81" w:rsidRPr="008D59AC" w14:paraId="24FB26A1" w14:textId="77777777" w:rsidTr="008D59AC">
        <w:tc>
          <w:tcPr>
            <w:tcW w:w="1743" w:type="dxa"/>
          </w:tcPr>
          <w:p w14:paraId="1338A750" w14:textId="42685B57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Urgency of Urination</w:t>
            </w:r>
          </w:p>
        </w:tc>
        <w:tc>
          <w:tcPr>
            <w:tcW w:w="2860" w:type="dxa"/>
          </w:tcPr>
          <w:p w14:paraId="7F775551" w14:textId="3884E93B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Urgency or immediate need to urinate reported by the patient.</w:t>
            </w:r>
          </w:p>
        </w:tc>
        <w:tc>
          <w:tcPr>
            <w:tcW w:w="1228" w:type="dxa"/>
          </w:tcPr>
          <w:p w14:paraId="2010F98A" w14:textId="5DF440FE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  <w:tc>
          <w:tcPr>
            <w:tcW w:w="2235" w:type="dxa"/>
          </w:tcPr>
          <w:p w14:paraId="4641F960" w14:textId="7E6E31D4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Presence (Yes/No)</w:t>
            </w:r>
          </w:p>
        </w:tc>
        <w:tc>
          <w:tcPr>
            <w:tcW w:w="1284" w:type="dxa"/>
          </w:tcPr>
          <w:p w14:paraId="6C08B456" w14:textId="647A7EE2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Nominal</w:t>
            </w:r>
          </w:p>
        </w:tc>
      </w:tr>
      <w:tr w:rsidR="00292C81" w:rsidRPr="008D59AC" w14:paraId="1B8921B6" w14:textId="77777777" w:rsidTr="008D59AC">
        <w:tc>
          <w:tcPr>
            <w:tcW w:w="1743" w:type="dxa"/>
          </w:tcPr>
          <w:p w14:paraId="5205AACE" w14:textId="4A62A175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Lumbar Pain</w:t>
            </w:r>
          </w:p>
        </w:tc>
        <w:tc>
          <w:tcPr>
            <w:tcW w:w="2860" w:type="dxa"/>
          </w:tcPr>
          <w:p w14:paraId="3E768324" w14:textId="44D8DAEC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Pain in the lower back region reported by the patient.</w:t>
            </w:r>
          </w:p>
        </w:tc>
        <w:tc>
          <w:tcPr>
            <w:tcW w:w="1228" w:type="dxa"/>
          </w:tcPr>
          <w:p w14:paraId="6391E1E7" w14:textId="4E536C45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  <w:tc>
          <w:tcPr>
            <w:tcW w:w="2235" w:type="dxa"/>
          </w:tcPr>
          <w:p w14:paraId="6E945559" w14:textId="716D796A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Presence (Yes/No)</w:t>
            </w:r>
          </w:p>
        </w:tc>
        <w:tc>
          <w:tcPr>
            <w:tcW w:w="1284" w:type="dxa"/>
          </w:tcPr>
          <w:p w14:paraId="4B9B2FE4" w14:textId="0FD7DC5C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Nominal</w:t>
            </w:r>
          </w:p>
        </w:tc>
      </w:tr>
      <w:tr w:rsidR="00292C81" w:rsidRPr="008D59AC" w14:paraId="3F712CD8" w14:textId="77777777" w:rsidTr="008D59AC">
        <w:tc>
          <w:tcPr>
            <w:tcW w:w="1743" w:type="dxa"/>
          </w:tcPr>
          <w:p w14:paraId="76DEFB76" w14:textId="672D6AD8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Hematuria</w:t>
            </w:r>
          </w:p>
        </w:tc>
        <w:tc>
          <w:tcPr>
            <w:tcW w:w="2860" w:type="dxa"/>
          </w:tcPr>
          <w:p w14:paraId="6361CE7C" w14:textId="5468CDDD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Presence of blood in the urine.</w:t>
            </w:r>
          </w:p>
        </w:tc>
        <w:tc>
          <w:tcPr>
            <w:tcW w:w="1228" w:type="dxa"/>
          </w:tcPr>
          <w:p w14:paraId="3A3B4530" w14:textId="53AE789E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  <w:tc>
          <w:tcPr>
            <w:tcW w:w="2235" w:type="dxa"/>
          </w:tcPr>
          <w:p w14:paraId="0EDA099F" w14:textId="67561D5D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Presence (Yes/No)</w:t>
            </w:r>
          </w:p>
        </w:tc>
        <w:tc>
          <w:tcPr>
            <w:tcW w:w="1284" w:type="dxa"/>
          </w:tcPr>
          <w:p w14:paraId="5DAFE1AA" w14:textId="6DB15C10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Nominal</w:t>
            </w:r>
          </w:p>
        </w:tc>
      </w:tr>
      <w:tr w:rsidR="00292C81" w:rsidRPr="008D59AC" w14:paraId="0EFE91D3" w14:textId="77777777" w:rsidTr="008D59AC">
        <w:tc>
          <w:tcPr>
            <w:tcW w:w="1743" w:type="dxa"/>
          </w:tcPr>
          <w:p w14:paraId="73D23E7F" w14:textId="4825C580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Vaginal Discharge</w:t>
            </w:r>
          </w:p>
        </w:tc>
        <w:tc>
          <w:tcPr>
            <w:tcW w:w="2860" w:type="dxa"/>
          </w:tcPr>
          <w:p w14:paraId="63B47AC8" w14:textId="6C16AAB8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Abnormal vaginal discharge reported by female patients.</w:t>
            </w:r>
          </w:p>
        </w:tc>
        <w:tc>
          <w:tcPr>
            <w:tcW w:w="1228" w:type="dxa"/>
          </w:tcPr>
          <w:p w14:paraId="1DD7332F" w14:textId="3CA05246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  <w:tc>
          <w:tcPr>
            <w:tcW w:w="2235" w:type="dxa"/>
          </w:tcPr>
          <w:p w14:paraId="63D35475" w14:textId="6D8123F7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Presence (Yes/No)</w:t>
            </w:r>
          </w:p>
        </w:tc>
        <w:tc>
          <w:tcPr>
            <w:tcW w:w="1284" w:type="dxa"/>
          </w:tcPr>
          <w:p w14:paraId="3D5C0A29" w14:textId="0E4DA116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Nominal</w:t>
            </w:r>
          </w:p>
        </w:tc>
      </w:tr>
      <w:tr w:rsidR="00292C81" w:rsidRPr="008D59AC" w14:paraId="181A85C3" w14:textId="77777777" w:rsidTr="008D59AC">
        <w:tc>
          <w:tcPr>
            <w:tcW w:w="1743" w:type="dxa"/>
          </w:tcPr>
          <w:p w14:paraId="572D17B4" w14:textId="53298143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Urethral Discharge</w:t>
            </w:r>
          </w:p>
        </w:tc>
        <w:tc>
          <w:tcPr>
            <w:tcW w:w="2860" w:type="dxa"/>
          </w:tcPr>
          <w:p w14:paraId="77F33C3D" w14:textId="7A50D0FC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Abnormal urethral discharge reported by male patients.</w:t>
            </w:r>
          </w:p>
        </w:tc>
        <w:tc>
          <w:tcPr>
            <w:tcW w:w="1228" w:type="dxa"/>
          </w:tcPr>
          <w:p w14:paraId="495AE6EC" w14:textId="096E5819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  <w:tc>
          <w:tcPr>
            <w:tcW w:w="2235" w:type="dxa"/>
          </w:tcPr>
          <w:p w14:paraId="3F59C1D4" w14:textId="693676FE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Presence (Yes/No)</w:t>
            </w:r>
          </w:p>
        </w:tc>
        <w:tc>
          <w:tcPr>
            <w:tcW w:w="1284" w:type="dxa"/>
          </w:tcPr>
          <w:p w14:paraId="716DB08A" w14:textId="697FEC27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Nominal</w:t>
            </w:r>
          </w:p>
        </w:tc>
      </w:tr>
      <w:tr w:rsidR="00292C81" w:rsidRPr="008D59AC" w14:paraId="75D6D8C7" w14:textId="77777777" w:rsidTr="008D59AC">
        <w:tc>
          <w:tcPr>
            <w:tcW w:w="1743" w:type="dxa"/>
          </w:tcPr>
          <w:p w14:paraId="4C8A4568" w14:textId="6B937400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lastRenderedPageBreak/>
              <w:t>ICD-10 Code</w:t>
            </w:r>
          </w:p>
        </w:tc>
        <w:tc>
          <w:tcPr>
            <w:tcW w:w="2860" w:type="dxa"/>
          </w:tcPr>
          <w:p w14:paraId="6F959021" w14:textId="12D60A0E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International Classification of Diseases (ICD-10) code for the diagnosed condition.</w:t>
            </w:r>
          </w:p>
        </w:tc>
        <w:tc>
          <w:tcPr>
            <w:tcW w:w="1228" w:type="dxa"/>
          </w:tcPr>
          <w:p w14:paraId="57C72AA9" w14:textId="384C7DD9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Categorical</w:t>
            </w:r>
          </w:p>
        </w:tc>
        <w:tc>
          <w:tcPr>
            <w:tcW w:w="2235" w:type="dxa"/>
          </w:tcPr>
          <w:p w14:paraId="56691DA7" w14:textId="330B8BBA" w:rsidR="009F7BC2" w:rsidRPr="008D59AC" w:rsidRDefault="00292C81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Alphanumeric code</w:t>
            </w:r>
            <w:r w:rsidR="009F7BC2" w:rsidRPr="008D59AC">
              <w:rPr>
                <w:rFonts w:ascii="Arial" w:hAnsi="Arial" w:cs="Arial"/>
                <w:sz w:val="20"/>
                <w:szCs w:val="20"/>
              </w:rPr>
              <w:t xml:space="preserve"> ( N10: Acute pyelonephritis, </w:t>
            </w:r>
          </w:p>
          <w:p w14:paraId="19A3774C" w14:textId="77777777" w:rsidR="009F7BC2" w:rsidRPr="008D59AC" w:rsidRDefault="009F7BC2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 xml:space="preserve">N300: Acute cystitis, </w:t>
            </w:r>
          </w:p>
          <w:p w14:paraId="0EBC8C29" w14:textId="5CFC3137" w:rsidR="00292C81" w:rsidRPr="008D59AC" w:rsidRDefault="009F7BC2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N390: Urinary tract infection, site not specified)</w:t>
            </w:r>
          </w:p>
        </w:tc>
        <w:tc>
          <w:tcPr>
            <w:tcW w:w="1284" w:type="dxa"/>
          </w:tcPr>
          <w:p w14:paraId="7259B08C" w14:textId="25040DA2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Nominal</w:t>
            </w:r>
          </w:p>
        </w:tc>
      </w:tr>
      <w:tr w:rsidR="00292C81" w:rsidRPr="008D59AC" w14:paraId="2B5CF166" w14:textId="77777777" w:rsidTr="008D59AC">
        <w:tc>
          <w:tcPr>
            <w:tcW w:w="1743" w:type="dxa"/>
          </w:tcPr>
          <w:p w14:paraId="4E47361D" w14:textId="278BCDC7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Clinical Syndrome UTI</w:t>
            </w:r>
          </w:p>
        </w:tc>
        <w:tc>
          <w:tcPr>
            <w:tcW w:w="2860" w:type="dxa"/>
          </w:tcPr>
          <w:p w14:paraId="1CF3DF10" w14:textId="39622189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Clinical syndrome indicating Urinary Tract Infection (UTI).</w:t>
            </w:r>
          </w:p>
        </w:tc>
        <w:tc>
          <w:tcPr>
            <w:tcW w:w="1228" w:type="dxa"/>
          </w:tcPr>
          <w:p w14:paraId="52C12B33" w14:textId="04AD613C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Categorical</w:t>
            </w:r>
          </w:p>
        </w:tc>
        <w:tc>
          <w:tcPr>
            <w:tcW w:w="2235" w:type="dxa"/>
          </w:tcPr>
          <w:p w14:paraId="65B6274B" w14:textId="55FAB865" w:rsidR="009F7BC2" w:rsidRPr="008D59AC" w:rsidRDefault="00292C81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 xml:space="preserve">Categories (e.g., </w:t>
            </w:r>
            <w:r w:rsidR="009F7BC2" w:rsidRPr="008D59AC">
              <w:rPr>
                <w:rFonts w:ascii="Arial" w:hAnsi="Arial" w:cs="Arial"/>
                <w:sz w:val="20"/>
                <w:szCs w:val="20"/>
              </w:rPr>
              <w:t>Cystitis in female patients,  Pyelonephritis in female patients</w:t>
            </w:r>
          </w:p>
          <w:p w14:paraId="57A31AD1" w14:textId="6B4A3C82" w:rsidR="00292C81" w:rsidRPr="008D59AC" w:rsidRDefault="009F7BC2" w:rsidP="009F7BC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59AC">
              <w:rPr>
                <w:rFonts w:ascii="Arial" w:hAnsi="Arial" w:cs="Arial"/>
                <w:sz w:val="20"/>
                <w:szCs w:val="20"/>
              </w:rPr>
              <w:t>UTI_male</w:t>
            </w:r>
            <w:proofErr w:type="spellEnd"/>
            <w:r w:rsidRPr="008D59AC">
              <w:rPr>
                <w:rFonts w:ascii="Arial" w:hAnsi="Arial" w:cs="Arial"/>
                <w:sz w:val="20"/>
                <w:szCs w:val="20"/>
              </w:rPr>
              <w:t>, Cystitis in male patients, Pyelonephritis in male patients</w:t>
            </w:r>
            <w:r w:rsidR="00292C81" w:rsidRPr="008D59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4" w:type="dxa"/>
          </w:tcPr>
          <w:p w14:paraId="2748B538" w14:textId="36D17B88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Nominal</w:t>
            </w:r>
          </w:p>
        </w:tc>
      </w:tr>
      <w:tr w:rsidR="00292C81" w:rsidRPr="008D59AC" w14:paraId="07C1E74A" w14:textId="77777777" w:rsidTr="008D59AC">
        <w:tc>
          <w:tcPr>
            <w:tcW w:w="1743" w:type="dxa"/>
          </w:tcPr>
          <w:p w14:paraId="27A5978B" w14:textId="1D7CEBBF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Urine Dipstick Result</w:t>
            </w:r>
          </w:p>
        </w:tc>
        <w:tc>
          <w:tcPr>
            <w:tcW w:w="2860" w:type="dxa"/>
          </w:tcPr>
          <w:p w14:paraId="16B37FE6" w14:textId="3C290CB7" w:rsidR="00292C81" w:rsidRPr="008D59AC" w:rsidRDefault="009F7BC2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 xml:space="preserve">Presence of </w:t>
            </w:r>
            <w:r w:rsidR="00292C81" w:rsidRPr="008D59AC">
              <w:rPr>
                <w:rFonts w:ascii="Arial" w:hAnsi="Arial" w:cs="Arial"/>
                <w:sz w:val="20"/>
                <w:szCs w:val="20"/>
              </w:rPr>
              <w:t>urine dipstick test.</w:t>
            </w:r>
          </w:p>
        </w:tc>
        <w:tc>
          <w:tcPr>
            <w:tcW w:w="1228" w:type="dxa"/>
          </w:tcPr>
          <w:p w14:paraId="7F3E4A35" w14:textId="43067FF2" w:rsidR="00292C81" w:rsidRPr="008D59AC" w:rsidRDefault="009F7BC2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  <w:tc>
          <w:tcPr>
            <w:tcW w:w="2235" w:type="dxa"/>
          </w:tcPr>
          <w:p w14:paraId="13B1C12D" w14:textId="2385553D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 xml:space="preserve">Categories (e.g., </w:t>
            </w:r>
            <w:r w:rsidR="009F7BC2" w:rsidRPr="008D59AC">
              <w:rPr>
                <w:rFonts w:ascii="Arial" w:hAnsi="Arial" w:cs="Arial"/>
                <w:sz w:val="20"/>
                <w:szCs w:val="20"/>
              </w:rPr>
              <w:t>Yes</w:t>
            </w:r>
            <w:r w:rsidR="003853E1">
              <w:rPr>
                <w:rFonts w:ascii="Arial" w:hAnsi="Arial" w:cs="Arial"/>
                <w:sz w:val="20"/>
                <w:szCs w:val="20"/>
              </w:rPr>
              <w:t>/</w:t>
            </w:r>
            <w:r w:rsidRPr="008D59A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F7BC2" w:rsidRPr="008D59AC">
              <w:rPr>
                <w:rFonts w:ascii="Arial" w:hAnsi="Arial" w:cs="Arial"/>
                <w:sz w:val="20"/>
                <w:szCs w:val="20"/>
              </w:rPr>
              <w:t>No</w:t>
            </w:r>
            <w:r w:rsidRPr="008D59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4" w:type="dxa"/>
          </w:tcPr>
          <w:p w14:paraId="254CA0CF" w14:textId="497FB883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Nominal</w:t>
            </w:r>
          </w:p>
        </w:tc>
      </w:tr>
      <w:tr w:rsidR="00292C81" w:rsidRPr="008D59AC" w14:paraId="1C7D1F43" w14:textId="77777777" w:rsidTr="008D59AC">
        <w:tc>
          <w:tcPr>
            <w:tcW w:w="1743" w:type="dxa"/>
          </w:tcPr>
          <w:p w14:paraId="34D2BD4D" w14:textId="43D64F75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Nitrite Presence</w:t>
            </w:r>
          </w:p>
        </w:tc>
        <w:tc>
          <w:tcPr>
            <w:tcW w:w="2860" w:type="dxa"/>
          </w:tcPr>
          <w:p w14:paraId="13B50E63" w14:textId="0FB31B7E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Presence or absence of nitrites in the urine sample.</w:t>
            </w:r>
          </w:p>
        </w:tc>
        <w:tc>
          <w:tcPr>
            <w:tcW w:w="1228" w:type="dxa"/>
          </w:tcPr>
          <w:p w14:paraId="23F5B685" w14:textId="65325809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  <w:tc>
          <w:tcPr>
            <w:tcW w:w="2235" w:type="dxa"/>
          </w:tcPr>
          <w:p w14:paraId="2467DBE4" w14:textId="57683200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Presence (Positive/Negative)</w:t>
            </w:r>
          </w:p>
        </w:tc>
        <w:tc>
          <w:tcPr>
            <w:tcW w:w="1284" w:type="dxa"/>
          </w:tcPr>
          <w:p w14:paraId="3F6B8FEC" w14:textId="535316F2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Nominal</w:t>
            </w:r>
          </w:p>
        </w:tc>
      </w:tr>
      <w:tr w:rsidR="00292C81" w:rsidRPr="008D59AC" w14:paraId="4FC54947" w14:textId="77777777" w:rsidTr="008D59AC">
        <w:tc>
          <w:tcPr>
            <w:tcW w:w="1743" w:type="dxa"/>
          </w:tcPr>
          <w:p w14:paraId="07250E9B" w14:textId="35A41FCD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Leucocytes Presence</w:t>
            </w:r>
          </w:p>
        </w:tc>
        <w:tc>
          <w:tcPr>
            <w:tcW w:w="2860" w:type="dxa"/>
          </w:tcPr>
          <w:p w14:paraId="33AE0BCE" w14:textId="7464C5CC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Presence or absence of leucocytes in the urine sample.</w:t>
            </w:r>
          </w:p>
        </w:tc>
        <w:tc>
          <w:tcPr>
            <w:tcW w:w="1228" w:type="dxa"/>
          </w:tcPr>
          <w:p w14:paraId="370799DB" w14:textId="59052A81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  <w:tc>
          <w:tcPr>
            <w:tcW w:w="2235" w:type="dxa"/>
          </w:tcPr>
          <w:p w14:paraId="39A62CFE" w14:textId="363C7965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Presence (Positive/Negative)</w:t>
            </w:r>
          </w:p>
        </w:tc>
        <w:tc>
          <w:tcPr>
            <w:tcW w:w="1284" w:type="dxa"/>
          </w:tcPr>
          <w:p w14:paraId="3718DC39" w14:textId="4909EC0F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Nominal</w:t>
            </w:r>
          </w:p>
        </w:tc>
      </w:tr>
      <w:tr w:rsidR="00292C81" w:rsidRPr="008D59AC" w14:paraId="0D68D6F0" w14:textId="77777777" w:rsidTr="008D59AC">
        <w:tc>
          <w:tcPr>
            <w:tcW w:w="1743" w:type="dxa"/>
          </w:tcPr>
          <w:p w14:paraId="5E990913" w14:textId="1CB1E985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Bacteria Presence</w:t>
            </w:r>
          </w:p>
        </w:tc>
        <w:tc>
          <w:tcPr>
            <w:tcW w:w="2860" w:type="dxa"/>
          </w:tcPr>
          <w:p w14:paraId="2FFE0767" w14:textId="705866A2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Presence or absence of bacteria in the urine sample.</w:t>
            </w:r>
          </w:p>
        </w:tc>
        <w:tc>
          <w:tcPr>
            <w:tcW w:w="1228" w:type="dxa"/>
          </w:tcPr>
          <w:p w14:paraId="3F6ECAAB" w14:textId="0A665475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  <w:tc>
          <w:tcPr>
            <w:tcW w:w="2235" w:type="dxa"/>
          </w:tcPr>
          <w:p w14:paraId="1861CA34" w14:textId="12C2CCDF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Presence (Positive/Negative)</w:t>
            </w:r>
          </w:p>
        </w:tc>
        <w:tc>
          <w:tcPr>
            <w:tcW w:w="1284" w:type="dxa"/>
          </w:tcPr>
          <w:p w14:paraId="7A96FCB0" w14:textId="563A3B9C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Nominal</w:t>
            </w:r>
          </w:p>
        </w:tc>
      </w:tr>
      <w:tr w:rsidR="00292C81" w:rsidRPr="008D59AC" w14:paraId="09B2EC21" w14:textId="77777777" w:rsidTr="008D59AC">
        <w:tc>
          <w:tcPr>
            <w:tcW w:w="1743" w:type="dxa"/>
          </w:tcPr>
          <w:p w14:paraId="0A0A775A" w14:textId="130DBD25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GRAM Stain Result</w:t>
            </w:r>
          </w:p>
        </w:tc>
        <w:tc>
          <w:tcPr>
            <w:tcW w:w="2860" w:type="dxa"/>
          </w:tcPr>
          <w:p w14:paraId="4E917A15" w14:textId="111DF662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Result of the GRAM stain test conducted on the urine sample.</w:t>
            </w:r>
          </w:p>
        </w:tc>
        <w:tc>
          <w:tcPr>
            <w:tcW w:w="1228" w:type="dxa"/>
          </w:tcPr>
          <w:p w14:paraId="3E054EEC" w14:textId="4581BB15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Categorical</w:t>
            </w:r>
          </w:p>
        </w:tc>
        <w:tc>
          <w:tcPr>
            <w:tcW w:w="2235" w:type="dxa"/>
          </w:tcPr>
          <w:p w14:paraId="6CB17EA9" w14:textId="1CF2F849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Categories (e.g., Positive, Negative)</w:t>
            </w:r>
          </w:p>
        </w:tc>
        <w:tc>
          <w:tcPr>
            <w:tcW w:w="1284" w:type="dxa"/>
          </w:tcPr>
          <w:p w14:paraId="70550BCF" w14:textId="302BD253" w:rsidR="00292C81" w:rsidRPr="008D59AC" w:rsidRDefault="00292C81" w:rsidP="00292C81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Nominal</w:t>
            </w:r>
          </w:p>
        </w:tc>
      </w:tr>
      <w:tr w:rsidR="009F7BC2" w:rsidRPr="008D59AC" w14:paraId="7188372A" w14:textId="77777777" w:rsidTr="008D59AC">
        <w:tc>
          <w:tcPr>
            <w:tcW w:w="1743" w:type="dxa"/>
          </w:tcPr>
          <w:p w14:paraId="30195F11" w14:textId="4D82312A" w:rsidR="009F7BC2" w:rsidRPr="008D59AC" w:rsidRDefault="009F7BC2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Urine Culture</w:t>
            </w:r>
          </w:p>
        </w:tc>
        <w:tc>
          <w:tcPr>
            <w:tcW w:w="2860" w:type="dxa"/>
          </w:tcPr>
          <w:p w14:paraId="5860E80A" w14:textId="16A4FB64" w:rsidR="009F7BC2" w:rsidRPr="008D59AC" w:rsidRDefault="009F7BC2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Result of the urine culture test.</w:t>
            </w:r>
          </w:p>
        </w:tc>
        <w:tc>
          <w:tcPr>
            <w:tcW w:w="1228" w:type="dxa"/>
          </w:tcPr>
          <w:p w14:paraId="18B2B1CF" w14:textId="524CEAB7" w:rsidR="009F7BC2" w:rsidRPr="008D59AC" w:rsidRDefault="009F7BC2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Categorical</w:t>
            </w:r>
          </w:p>
        </w:tc>
        <w:tc>
          <w:tcPr>
            <w:tcW w:w="2235" w:type="dxa"/>
          </w:tcPr>
          <w:p w14:paraId="1A5C1470" w14:textId="6BD561F1" w:rsidR="009F7BC2" w:rsidRPr="008D59AC" w:rsidRDefault="009F7BC2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Categories (e.g., Positive, Negative)</w:t>
            </w:r>
          </w:p>
        </w:tc>
        <w:tc>
          <w:tcPr>
            <w:tcW w:w="1284" w:type="dxa"/>
          </w:tcPr>
          <w:p w14:paraId="5988D60B" w14:textId="741B573B" w:rsidR="009F7BC2" w:rsidRPr="008D59AC" w:rsidRDefault="009F7BC2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Nominal</w:t>
            </w:r>
          </w:p>
        </w:tc>
      </w:tr>
      <w:tr w:rsidR="009F7BC2" w:rsidRPr="008D59AC" w14:paraId="58F6FBEA" w14:textId="77777777" w:rsidTr="008D59AC">
        <w:tc>
          <w:tcPr>
            <w:tcW w:w="1743" w:type="dxa"/>
          </w:tcPr>
          <w:p w14:paraId="11B937ED" w14:textId="57EE55DD" w:rsidR="009F7BC2" w:rsidRPr="008D59AC" w:rsidRDefault="009F7BC2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Antibiotic Prescription</w:t>
            </w:r>
          </w:p>
        </w:tc>
        <w:tc>
          <w:tcPr>
            <w:tcW w:w="2860" w:type="dxa"/>
          </w:tcPr>
          <w:p w14:paraId="09A347B5" w14:textId="6D60DA9F" w:rsidR="009F7BC2" w:rsidRPr="008D59AC" w:rsidRDefault="009F7BC2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Prescription of antibiotics for the patient.</w:t>
            </w:r>
          </w:p>
        </w:tc>
        <w:tc>
          <w:tcPr>
            <w:tcW w:w="1228" w:type="dxa"/>
          </w:tcPr>
          <w:p w14:paraId="58029E9A" w14:textId="37AFEFB6" w:rsidR="009F7BC2" w:rsidRPr="008D59AC" w:rsidRDefault="009F7BC2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  <w:tc>
          <w:tcPr>
            <w:tcW w:w="2235" w:type="dxa"/>
          </w:tcPr>
          <w:p w14:paraId="778B6E75" w14:textId="738BECF6" w:rsidR="009F7BC2" w:rsidRPr="008D59AC" w:rsidRDefault="009F7BC2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Presence (Yes/No)</w:t>
            </w:r>
          </w:p>
        </w:tc>
        <w:tc>
          <w:tcPr>
            <w:tcW w:w="1284" w:type="dxa"/>
          </w:tcPr>
          <w:p w14:paraId="3B1969A7" w14:textId="5A0E7D05" w:rsidR="009F7BC2" w:rsidRPr="008D59AC" w:rsidRDefault="009F7BC2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Nominal</w:t>
            </w:r>
          </w:p>
        </w:tc>
      </w:tr>
      <w:tr w:rsidR="009F7BC2" w:rsidRPr="008D59AC" w14:paraId="7A961E51" w14:textId="77777777" w:rsidTr="008D59AC">
        <w:tc>
          <w:tcPr>
            <w:tcW w:w="1743" w:type="dxa"/>
          </w:tcPr>
          <w:p w14:paraId="162B2E74" w14:textId="78DF1921" w:rsidR="009F7BC2" w:rsidRPr="008D59AC" w:rsidRDefault="009F7BC2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Type of Antibiotic</w:t>
            </w:r>
          </w:p>
        </w:tc>
        <w:tc>
          <w:tcPr>
            <w:tcW w:w="2860" w:type="dxa"/>
          </w:tcPr>
          <w:p w14:paraId="11A1E7F1" w14:textId="21D411E8" w:rsidR="009F7BC2" w:rsidRPr="008D59AC" w:rsidRDefault="009F7BC2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Specific type or name of the prescribed antibiotic.</w:t>
            </w:r>
          </w:p>
        </w:tc>
        <w:tc>
          <w:tcPr>
            <w:tcW w:w="1228" w:type="dxa"/>
          </w:tcPr>
          <w:p w14:paraId="0B4BCD30" w14:textId="5FBFC221" w:rsidR="009F7BC2" w:rsidRPr="008D59AC" w:rsidRDefault="009F7BC2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Categorical</w:t>
            </w:r>
          </w:p>
        </w:tc>
        <w:tc>
          <w:tcPr>
            <w:tcW w:w="2235" w:type="dxa"/>
          </w:tcPr>
          <w:p w14:paraId="760B6C99" w14:textId="5A874574" w:rsidR="009F7BC2" w:rsidRPr="008D59AC" w:rsidRDefault="009F7BC2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Categories (e.g., Penicillin, Amoxicillin, etc.)</w:t>
            </w:r>
          </w:p>
        </w:tc>
        <w:tc>
          <w:tcPr>
            <w:tcW w:w="1284" w:type="dxa"/>
          </w:tcPr>
          <w:p w14:paraId="2F521255" w14:textId="12804856" w:rsidR="009F7BC2" w:rsidRPr="008D59AC" w:rsidRDefault="009F7BC2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Nominal</w:t>
            </w:r>
          </w:p>
        </w:tc>
      </w:tr>
      <w:tr w:rsidR="009F7BC2" w:rsidRPr="008D59AC" w14:paraId="6C9FB436" w14:textId="77777777" w:rsidTr="008D59AC">
        <w:tc>
          <w:tcPr>
            <w:tcW w:w="1743" w:type="dxa"/>
          </w:tcPr>
          <w:p w14:paraId="6C1608A7" w14:textId="5E63D2DF" w:rsidR="009F7BC2" w:rsidRPr="008D59AC" w:rsidRDefault="009F7BC2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Duration of Antibiotic Treatment in Days</w:t>
            </w:r>
          </w:p>
        </w:tc>
        <w:tc>
          <w:tcPr>
            <w:tcW w:w="2860" w:type="dxa"/>
          </w:tcPr>
          <w:p w14:paraId="2456D8FE" w14:textId="369DA7BA" w:rsidR="009F7BC2" w:rsidRPr="008D59AC" w:rsidRDefault="009F7BC2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Number of days the patient is prescribed antibiotics.</w:t>
            </w:r>
          </w:p>
        </w:tc>
        <w:tc>
          <w:tcPr>
            <w:tcW w:w="1228" w:type="dxa"/>
          </w:tcPr>
          <w:p w14:paraId="32CF5886" w14:textId="593867EE" w:rsidR="009F7BC2" w:rsidRPr="008D59AC" w:rsidRDefault="009F7BC2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2235" w:type="dxa"/>
          </w:tcPr>
          <w:p w14:paraId="5783D4C2" w14:textId="63F7FBBC" w:rsidR="009F7BC2" w:rsidRPr="008D59AC" w:rsidRDefault="009F7BC2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Number of days</w:t>
            </w:r>
          </w:p>
        </w:tc>
        <w:tc>
          <w:tcPr>
            <w:tcW w:w="1284" w:type="dxa"/>
          </w:tcPr>
          <w:p w14:paraId="77860CA3" w14:textId="3B81592D" w:rsidR="009F7BC2" w:rsidRPr="008D59AC" w:rsidRDefault="009F7BC2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Quantitative</w:t>
            </w:r>
          </w:p>
        </w:tc>
      </w:tr>
      <w:tr w:rsidR="009F7BC2" w:rsidRPr="008D59AC" w14:paraId="71C6F4F8" w14:textId="77777777" w:rsidTr="008D59AC">
        <w:tc>
          <w:tcPr>
            <w:tcW w:w="1743" w:type="dxa"/>
          </w:tcPr>
          <w:p w14:paraId="3977826D" w14:textId="1DB65C9E" w:rsidR="009F7BC2" w:rsidRPr="008D59AC" w:rsidRDefault="009F7BC2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Appropriate Antibiotic Criteria for antibiotic prescription</w:t>
            </w:r>
          </w:p>
        </w:tc>
        <w:tc>
          <w:tcPr>
            <w:tcW w:w="2860" w:type="dxa"/>
          </w:tcPr>
          <w:p w14:paraId="38D3738E" w14:textId="20989819" w:rsidR="009F7BC2" w:rsidRPr="008D59AC" w:rsidRDefault="00C66E31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Compliance with criteria</w:t>
            </w:r>
            <w:r w:rsidR="009F7BC2" w:rsidRPr="008D59AC">
              <w:rPr>
                <w:rFonts w:ascii="Arial" w:hAnsi="Arial" w:cs="Arial"/>
                <w:sz w:val="20"/>
                <w:szCs w:val="20"/>
              </w:rPr>
              <w:t xml:space="preserve"> used to determine the appropriateness of antibiotic prescription</w:t>
            </w:r>
            <w:r w:rsidRPr="008D59AC">
              <w:rPr>
                <w:rFonts w:ascii="Arial" w:hAnsi="Arial" w:cs="Arial"/>
                <w:sz w:val="20"/>
                <w:szCs w:val="20"/>
              </w:rPr>
              <w:t xml:space="preserve"> according to study protocol</w:t>
            </w:r>
            <w:r w:rsidR="009F7BC2" w:rsidRPr="008D59AC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28" w:type="dxa"/>
          </w:tcPr>
          <w:p w14:paraId="2304D95E" w14:textId="076DA95E" w:rsidR="009F7BC2" w:rsidRPr="008D59AC" w:rsidRDefault="009F7BC2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  <w:tc>
          <w:tcPr>
            <w:tcW w:w="2235" w:type="dxa"/>
          </w:tcPr>
          <w:p w14:paraId="0C13A944" w14:textId="5B320534" w:rsidR="009F7BC2" w:rsidRPr="008D59AC" w:rsidRDefault="00743207" w:rsidP="009F7B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 criteria</w:t>
            </w:r>
            <w:r w:rsidR="009F7BC2" w:rsidRPr="008D59AC">
              <w:rPr>
                <w:rFonts w:ascii="Arial" w:hAnsi="Arial" w:cs="Arial"/>
                <w:sz w:val="20"/>
                <w:szCs w:val="20"/>
              </w:rPr>
              <w:t xml:space="preserve"> (Yes/No)</w:t>
            </w:r>
          </w:p>
        </w:tc>
        <w:tc>
          <w:tcPr>
            <w:tcW w:w="1284" w:type="dxa"/>
          </w:tcPr>
          <w:p w14:paraId="69515F6E" w14:textId="14ADE8D2" w:rsidR="009F7BC2" w:rsidRPr="008D59AC" w:rsidRDefault="009F7BC2" w:rsidP="009F7BC2">
            <w:pPr>
              <w:rPr>
                <w:rFonts w:ascii="Arial" w:hAnsi="Arial" w:cs="Arial"/>
                <w:sz w:val="20"/>
                <w:szCs w:val="20"/>
              </w:rPr>
            </w:pPr>
            <w:r w:rsidRPr="008D59AC">
              <w:rPr>
                <w:rFonts w:ascii="Arial" w:hAnsi="Arial" w:cs="Arial"/>
                <w:sz w:val="20"/>
                <w:szCs w:val="20"/>
              </w:rPr>
              <w:t>Nominal</w:t>
            </w:r>
          </w:p>
        </w:tc>
      </w:tr>
    </w:tbl>
    <w:p w14:paraId="44B0C614" w14:textId="77777777" w:rsidR="00292C81" w:rsidRDefault="00292C81">
      <w:pPr>
        <w:rPr>
          <w:rFonts w:ascii="Arial" w:hAnsi="Arial" w:cs="Arial"/>
          <w:sz w:val="20"/>
          <w:szCs w:val="20"/>
        </w:rPr>
      </w:pPr>
    </w:p>
    <w:p w14:paraId="27D77FB0" w14:textId="5CB7D90C" w:rsidR="005B5EA5" w:rsidRPr="008D59AC" w:rsidRDefault="005B5EA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ataset is available </w:t>
      </w:r>
      <w:proofErr w:type="gramStart"/>
      <w:r>
        <w:rPr>
          <w:rFonts w:ascii="Arial" w:hAnsi="Arial" w:cs="Arial"/>
          <w:sz w:val="20"/>
          <w:szCs w:val="20"/>
        </w:rPr>
        <w:t>in: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r w:rsidR="00EA7631" w:rsidRPr="00EA7631">
        <w:rPr>
          <w:rFonts w:ascii="Arial" w:hAnsi="Arial" w:cs="Arial"/>
          <w:sz w:val="20"/>
          <w:szCs w:val="20"/>
        </w:rPr>
        <w:t xml:space="preserve">Sánchez, Xavier (2023), “Antibiotic Prescription Patterns in Patients with Suspected Urinary Tract Infection in Ecuador”, Mendeley Data, V2, </w:t>
      </w:r>
      <w:proofErr w:type="spellStart"/>
      <w:r w:rsidR="00EA7631" w:rsidRPr="00EA7631">
        <w:rPr>
          <w:rFonts w:ascii="Arial" w:hAnsi="Arial" w:cs="Arial"/>
          <w:sz w:val="20"/>
          <w:szCs w:val="20"/>
        </w:rPr>
        <w:t>doi</w:t>
      </w:r>
      <w:proofErr w:type="spellEnd"/>
      <w:r w:rsidR="00EA7631" w:rsidRPr="00EA7631">
        <w:rPr>
          <w:rFonts w:ascii="Arial" w:hAnsi="Arial" w:cs="Arial"/>
          <w:sz w:val="20"/>
          <w:szCs w:val="20"/>
        </w:rPr>
        <w:t>: 10.17632/styystf2nj.2</w:t>
      </w:r>
    </w:p>
    <w:p w14:paraId="68402319" w14:textId="77777777" w:rsidR="00292C81" w:rsidRPr="008D59AC" w:rsidRDefault="00292C81">
      <w:pPr>
        <w:rPr>
          <w:rFonts w:ascii="Arial" w:hAnsi="Arial" w:cs="Arial"/>
          <w:sz w:val="20"/>
          <w:szCs w:val="20"/>
        </w:rPr>
      </w:pPr>
    </w:p>
    <w:sectPr w:rsidR="00292C81" w:rsidRPr="008D59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C81"/>
    <w:rsid w:val="00006830"/>
    <w:rsid w:val="00021E25"/>
    <w:rsid w:val="002003C4"/>
    <w:rsid w:val="00292C81"/>
    <w:rsid w:val="003853E1"/>
    <w:rsid w:val="00437A19"/>
    <w:rsid w:val="005B5EA5"/>
    <w:rsid w:val="00613547"/>
    <w:rsid w:val="00743207"/>
    <w:rsid w:val="008B331E"/>
    <w:rsid w:val="008D59AC"/>
    <w:rsid w:val="009F7BC2"/>
    <w:rsid w:val="00C66E31"/>
    <w:rsid w:val="00EA7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2DF90"/>
  <w15:chartTrackingRefBased/>
  <w15:docId w15:val="{9D77E284-3041-4401-9E06-939FB02D8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92C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8</TotalTime>
  <Pages>2</Pages>
  <Words>641</Words>
  <Characters>3658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Sánchez</dc:creator>
  <cp:keywords/>
  <dc:description/>
  <cp:lastModifiedBy>Xavier Sánchez</cp:lastModifiedBy>
  <cp:revision>11</cp:revision>
  <dcterms:created xsi:type="dcterms:W3CDTF">2023-10-12T15:37:00Z</dcterms:created>
  <dcterms:modified xsi:type="dcterms:W3CDTF">2023-11-21T23:52:00Z</dcterms:modified>
</cp:coreProperties>
</file>